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10D96" w14:textId="77777777" w:rsidR="00E7148B" w:rsidRPr="009C55DA" w:rsidRDefault="00E7148B" w:rsidP="00E7148B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033495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 w:hint="eastAsia"/>
        </w:rPr>
        <w:t xml:space="preserve"> </w:t>
      </w:r>
      <w:r w:rsidRPr="00033495">
        <w:rPr>
          <w:rFonts w:ascii="Times New Roman" w:hAnsi="Times New Roman" w:cs="Times New Roman"/>
        </w:rPr>
        <w:t>Table. Primers used for Q-PCR valid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2126"/>
        <w:gridCol w:w="1320"/>
      </w:tblGrid>
      <w:tr w:rsidR="00E7148B" w:rsidRPr="00756231" w14:paraId="48B21E0F" w14:textId="77777777" w:rsidTr="00F26D25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0B2FB0D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D55E71B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Primer sequence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8FD84B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Production length (</w:t>
            </w:r>
            <w:proofErr w:type="spellStart"/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06974C9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Tm (</w:t>
            </w:r>
            <w:proofErr w:type="gramStart"/>
            <w:r w:rsidRPr="00756231">
              <w:rPr>
                <w:rFonts w:ascii="Lucida Grande" w:eastAsia="宋体" w:hAnsi="Lucida Grande" w:cs="Lucida Grande"/>
                <w:sz w:val="20"/>
                <w:szCs w:val="20"/>
              </w:rPr>
              <w:t>℃</w:t>
            </w: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562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E7148B" w:rsidRPr="00756231" w14:paraId="058173BC" w14:textId="77777777" w:rsidTr="00F26D25">
        <w:tc>
          <w:tcPr>
            <w:tcW w:w="1242" w:type="dxa"/>
            <w:tcBorders>
              <w:top w:val="single" w:sz="4" w:space="0" w:color="auto"/>
            </w:tcBorders>
          </w:tcPr>
          <w:p w14:paraId="7437F386" w14:textId="77777777" w:rsidR="00E7148B" w:rsidRPr="00756231" w:rsidRDefault="00E7148B" w:rsidP="007967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56231">
              <w:rPr>
                <w:rFonts w:ascii="Times New Roman" w:hAnsi="Times New Roman" w:cs="Times New Roman"/>
                <w:i/>
                <w:sz w:val="20"/>
                <w:szCs w:val="20"/>
              </w:rPr>
              <w:t>ankrd10a</w:t>
            </w:r>
            <w:proofErr w:type="gramEnd"/>
          </w:p>
          <w:p w14:paraId="21863FDC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64CAF38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75623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756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AAAACTGCTGCCACAC</w:t>
            </w:r>
          </w:p>
          <w:p w14:paraId="36EAB815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756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CTCGACAGATTGCCAGT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A4D511" w14:textId="77777777" w:rsidR="00E7148B" w:rsidRPr="00756231" w:rsidRDefault="00E7148B" w:rsidP="007967E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14:paraId="7F8EEC67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9101598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69192A87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48B" w:rsidRPr="00756231" w14:paraId="32922F9F" w14:textId="77777777" w:rsidTr="00F26D25">
        <w:tc>
          <w:tcPr>
            <w:tcW w:w="1242" w:type="dxa"/>
          </w:tcPr>
          <w:p w14:paraId="3CEF1B57" w14:textId="77777777" w:rsidR="00E7148B" w:rsidRPr="00756231" w:rsidRDefault="00E7148B" w:rsidP="007967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bookmarkEnd w:id="0"/>
            <w:proofErr w:type="gramStart"/>
            <w:r w:rsidRPr="00756231">
              <w:rPr>
                <w:rFonts w:ascii="Times New Roman" w:hAnsi="Times New Roman" w:cs="Times New Roman"/>
                <w:i/>
                <w:sz w:val="20"/>
                <w:szCs w:val="20"/>
              </w:rPr>
              <w:t>tanc2</w:t>
            </w:r>
            <w:proofErr w:type="gramEnd"/>
          </w:p>
          <w:p w14:paraId="3BF8B0B9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4EA0740F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756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TTTCCCCGAAGCTGACCAC</w:t>
            </w:r>
          </w:p>
          <w:p w14:paraId="7C914EE5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756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GCGTCACACACTACCGAAA</w:t>
            </w:r>
          </w:p>
        </w:tc>
        <w:tc>
          <w:tcPr>
            <w:tcW w:w="2126" w:type="dxa"/>
          </w:tcPr>
          <w:p w14:paraId="6D8C9329" w14:textId="77777777" w:rsidR="00E7148B" w:rsidRPr="00756231" w:rsidRDefault="00E7148B" w:rsidP="007967E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  <w:p w14:paraId="44F6825B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FF3BDA4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04BF1B97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48B" w:rsidRPr="00756231" w14:paraId="4941A4E1" w14:textId="77777777" w:rsidTr="00F26D25">
        <w:tc>
          <w:tcPr>
            <w:tcW w:w="1242" w:type="dxa"/>
          </w:tcPr>
          <w:p w14:paraId="2D39B058" w14:textId="77777777" w:rsidR="00E7148B" w:rsidRPr="00240D98" w:rsidRDefault="00E7148B" w:rsidP="007967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40D98">
              <w:rPr>
                <w:rFonts w:ascii="Times New Roman" w:hAnsi="Times New Roman" w:cs="Times New Roman"/>
                <w:i/>
                <w:sz w:val="20"/>
                <w:szCs w:val="20"/>
              </w:rPr>
              <w:t>jx1</w:t>
            </w:r>
            <w:proofErr w:type="gramEnd"/>
          </w:p>
        </w:tc>
        <w:tc>
          <w:tcPr>
            <w:tcW w:w="3828" w:type="dxa"/>
          </w:tcPr>
          <w:p w14:paraId="192EE1AF" w14:textId="77777777" w:rsidR="00E7148B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>
              <w:t xml:space="preserve"> </w:t>
            </w:r>
            <w:r w:rsidRPr="00240D98">
              <w:rPr>
                <w:rFonts w:ascii="Times New Roman" w:hAnsi="Times New Roman" w:cs="Times New Roman"/>
                <w:sz w:val="20"/>
                <w:szCs w:val="20"/>
              </w:rPr>
              <w:t>AGGAAGTGGAGAGAGCAGGT</w:t>
            </w:r>
          </w:p>
          <w:p w14:paraId="3694B584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t xml:space="preserve"> </w:t>
            </w:r>
            <w:r w:rsidRPr="00240D98">
              <w:rPr>
                <w:rFonts w:ascii="Times New Roman" w:hAnsi="Times New Roman" w:cs="Times New Roman"/>
                <w:sz w:val="20"/>
                <w:szCs w:val="20"/>
              </w:rPr>
              <w:t>TTCTCCCAGCACTTGATCCG</w:t>
            </w:r>
          </w:p>
        </w:tc>
        <w:tc>
          <w:tcPr>
            <w:tcW w:w="2126" w:type="dxa"/>
          </w:tcPr>
          <w:p w14:paraId="0204529D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320" w:type="dxa"/>
          </w:tcPr>
          <w:p w14:paraId="7AE1F359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2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7148B" w:rsidRPr="00756231" w14:paraId="21044CFB" w14:textId="77777777" w:rsidTr="00F26D25">
        <w:tc>
          <w:tcPr>
            <w:tcW w:w="1242" w:type="dxa"/>
          </w:tcPr>
          <w:p w14:paraId="765F2CC4" w14:textId="77777777" w:rsidR="00E7148B" w:rsidRPr="00033495" w:rsidRDefault="00E7148B" w:rsidP="007967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033495">
              <w:rPr>
                <w:rFonts w:ascii="Times New Roman" w:hAnsi="Times New Roman" w:cs="Times New Roman"/>
                <w:i/>
                <w:sz w:val="20"/>
                <w:szCs w:val="20"/>
              </w:rPr>
              <w:t>chka</w:t>
            </w:r>
            <w:proofErr w:type="spellEnd"/>
            <w:proofErr w:type="gramEnd"/>
          </w:p>
          <w:p w14:paraId="3C456406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4D1B07BB" w14:textId="77777777" w:rsidR="00E7148B" w:rsidRPr="00033495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0334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GAAGAAATGGGAGGCCAGC</w:t>
            </w:r>
          </w:p>
          <w:p w14:paraId="21046AB3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0334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CCAAAAACTACCCCACCAAATC</w:t>
            </w:r>
          </w:p>
        </w:tc>
        <w:tc>
          <w:tcPr>
            <w:tcW w:w="2126" w:type="dxa"/>
          </w:tcPr>
          <w:p w14:paraId="417E1FBB" w14:textId="77777777" w:rsidR="00E7148B" w:rsidRPr="00033495" w:rsidRDefault="00E7148B" w:rsidP="007967E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  <w:p w14:paraId="1E942672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493B144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7148B" w:rsidRPr="00756231" w14:paraId="2311F33E" w14:textId="77777777" w:rsidTr="00F26D25">
        <w:tc>
          <w:tcPr>
            <w:tcW w:w="1242" w:type="dxa"/>
          </w:tcPr>
          <w:p w14:paraId="3D09F367" w14:textId="77777777" w:rsidR="00E7148B" w:rsidRPr="00033495" w:rsidRDefault="00E7148B" w:rsidP="007967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033495">
              <w:rPr>
                <w:rFonts w:ascii="Times New Roman" w:hAnsi="Times New Roman" w:cs="Times New Roman"/>
                <w:i/>
                <w:sz w:val="20"/>
                <w:szCs w:val="20"/>
              </w:rPr>
              <w:t>adam8a</w:t>
            </w:r>
            <w:proofErr w:type="gramEnd"/>
          </w:p>
          <w:p w14:paraId="41CB956D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14:paraId="3A305CBA" w14:textId="77777777" w:rsidR="00E7148B" w:rsidRPr="00033495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33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TCCTCGCCCACAGAT</w:t>
            </w:r>
          </w:p>
          <w:p w14:paraId="6C621526" w14:textId="77777777" w:rsidR="00E7148B" w:rsidRPr="00240D98" w:rsidRDefault="00E7148B" w:rsidP="007967E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033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CACCCCACGACTGTTG</w:t>
            </w:r>
          </w:p>
        </w:tc>
        <w:tc>
          <w:tcPr>
            <w:tcW w:w="2126" w:type="dxa"/>
          </w:tcPr>
          <w:p w14:paraId="09D23AE2" w14:textId="77777777" w:rsidR="00E7148B" w:rsidRPr="00033495" w:rsidRDefault="00E7148B" w:rsidP="007967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  <w:p w14:paraId="6129AF1D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72FE286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7148B" w:rsidRPr="00756231" w14:paraId="1EE919A9" w14:textId="77777777" w:rsidTr="00F26D25">
        <w:tc>
          <w:tcPr>
            <w:tcW w:w="1242" w:type="dxa"/>
            <w:tcBorders>
              <w:bottom w:val="single" w:sz="4" w:space="0" w:color="auto"/>
            </w:tcBorders>
          </w:tcPr>
          <w:p w14:paraId="02AD4CB9" w14:textId="77777777" w:rsidR="00E7148B" w:rsidRPr="00033495" w:rsidRDefault="00E7148B" w:rsidP="007967E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i/>
                <w:sz w:val="20"/>
                <w:szCs w:val="20"/>
              </w:rPr>
              <w:t>18S</w:t>
            </w:r>
            <w:r w:rsidRPr="00033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D64F55A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3525549E" w14:textId="77777777" w:rsidR="00E7148B" w:rsidRPr="00033495" w:rsidRDefault="00E7148B" w:rsidP="007967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sz w:val="20"/>
                <w:szCs w:val="20"/>
              </w:rPr>
              <w:t>F: ACGATCAGATACCGTCGTAGTTCC</w:t>
            </w:r>
          </w:p>
          <w:p w14:paraId="742BF07C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sz w:val="20"/>
                <w:szCs w:val="20"/>
              </w:rPr>
              <w:t>R: CTGTCAATCCTTTCCGTGTCC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B5C300" w14:textId="77777777" w:rsidR="00E7148B" w:rsidRPr="00033495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495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  <w:p w14:paraId="5C06BDE0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9AF2347" w14:textId="77777777" w:rsidR="00E7148B" w:rsidRPr="00756231" w:rsidRDefault="00E7148B" w:rsidP="00796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14:paraId="6F8A2B14" w14:textId="77777777" w:rsidR="00E7148B" w:rsidRPr="00033495" w:rsidRDefault="00E7148B" w:rsidP="00E7148B">
      <w:pPr>
        <w:rPr>
          <w:rFonts w:ascii="Times New Roman" w:hAnsi="Times New Roman" w:cs="Times New Roman"/>
          <w:sz w:val="20"/>
          <w:szCs w:val="20"/>
        </w:rPr>
      </w:pPr>
      <w:r w:rsidRPr="0003349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3495">
        <w:rPr>
          <w:rFonts w:ascii="Times New Roman" w:hAnsi="Times New Roman" w:cs="Times New Roman"/>
          <w:sz w:val="20"/>
          <w:szCs w:val="20"/>
        </w:rPr>
        <w:t xml:space="preserve"> The annealing temperature represents the optimal temperature during quantitative PCR; </w:t>
      </w:r>
      <w:r w:rsidRPr="0003349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3495">
        <w:rPr>
          <w:rFonts w:ascii="Times New Roman" w:hAnsi="Times New Roman" w:cs="Times New Roman"/>
          <w:sz w:val="20"/>
          <w:szCs w:val="20"/>
        </w:rPr>
        <w:t xml:space="preserve"> mRNA levels of </w:t>
      </w:r>
      <w:r w:rsidRPr="00033495">
        <w:rPr>
          <w:rFonts w:ascii="Times New Roman" w:hAnsi="Times New Roman" w:cs="Times New Roman"/>
          <w:i/>
          <w:sz w:val="20"/>
          <w:szCs w:val="20"/>
        </w:rPr>
        <w:t>18S</w:t>
      </w:r>
      <w:r w:rsidRPr="0003349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was</w:t>
      </w:r>
      <w:proofErr w:type="gramEnd"/>
      <w:r w:rsidRPr="00033495">
        <w:rPr>
          <w:rFonts w:ascii="Times New Roman" w:hAnsi="Times New Roman" w:cs="Times New Roman"/>
          <w:sz w:val="20"/>
          <w:szCs w:val="20"/>
        </w:rPr>
        <w:t xml:space="preserve"> assayed for normalization during quantitative PCR.</w:t>
      </w:r>
    </w:p>
    <w:p w14:paraId="22A3916F" w14:textId="77777777" w:rsidR="00E5614F" w:rsidRDefault="00E5614F"/>
    <w:sectPr w:rsidR="00E5614F" w:rsidSect="00F247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48B"/>
    <w:rsid w:val="00823EAA"/>
    <w:rsid w:val="00E5614F"/>
    <w:rsid w:val="00E7148B"/>
    <w:rsid w:val="00F24712"/>
    <w:rsid w:val="00F2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977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14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4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14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4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Macintosh Word</Application>
  <DocSecurity>0</DocSecurity>
  <Lines>4</Lines>
  <Paragraphs>1</Paragraphs>
  <ScaleCrop>false</ScaleCrop>
  <Company>hlj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zheng</dc:creator>
  <cp:keywords/>
  <dc:description/>
  <cp:lastModifiedBy>xh zheng</cp:lastModifiedBy>
  <cp:revision>3</cp:revision>
  <dcterms:created xsi:type="dcterms:W3CDTF">2016-10-22T05:11:00Z</dcterms:created>
  <dcterms:modified xsi:type="dcterms:W3CDTF">2016-11-27T16:10:00Z</dcterms:modified>
</cp:coreProperties>
</file>